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7B7D" w:rsidRDefault="00767B7D" w:rsidP="006C53A0">
      <w:pPr>
        <w:autoSpaceDE w:val="0"/>
        <w:autoSpaceDN w:val="0"/>
        <w:adjustRightInd w:val="0"/>
        <w:jc w:val="left"/>
        <w:rPr>
          <w:sz w:val="22"/>
        </w:rPr>
      </w:pPr>
      <w:r>
        <w:rPr>
          <w:b/>
          <w:sz w:val="24"/>
        </w:rPr>
        <w:t>Table S1</w:t>
      </w:r>
      <w:r>
        <w:rPr>
          <w:sz w:val="24"/>
        </w:rPr>
        <w:t xml:space="preserve">. </w:t>
      </w:r>
      <w:r>
        <w:rPr>
          <w:sz w:val="22"/>
        </w:rPr>
        <w:t xml:space="preserve">Summary of 24 SNPs of the </w:t>
      </w:r>
      <w:r>
        <w:rPr>
          <w:i/>
          <w:sz w:val="22"/>
        </w:rPr>
        <w:t>ERCC5/XPG</w:t>
      </w:r>
      <w:r>
        <w:rPr>
          <w:sz w:val="22"/>
        </w:rPr>
        <w:t xml:space="preserve"> gene that have been studied for their associations with cancer risk</w:t>
      </w:r>
    </w:p>
    <w:p w:rsidR="00767B7D" w:rsidRPr="00FF089B" w:rsidRDefault="00767B7D" w:rsidP="006C53A0">
      <w:pPr>
        <w:autoSpaceDE w:val="0"/>
        <w:autoSpaceDN w:val="0"/>
        <w:adjustRightInd w:val="0"/>
        <w:jc w:val="left"/>
        <w:rPr>
          <w:sz w:val="22"/>
        </w:rPr>
      </w:pPr>
    </w:p>
    <w:tbl>
      <w:tblPr>
        <w:tblW w:w="16380" w:type="dxa"/>
        <w:tblInd w:w="-627" w:type="dxa"/>
        <w:tblLayout w:type="fixed"/>
        <w:tblLook w:val="0000"/>
      </w:tblPr>
      <w:tblGrid>
        <w:gridCol w:w="1785"/>
        <w:gridCol w:w="1035"/>
        <w:gridCol w:w="1125"/>
        <w:gridCol w:w="1620"/>
        <w:gridCol w:w="1716"/>
        <w:gridCol w:w="1037"/>
        <w:gridCol w:w="1357"/>
        <w:gridCol w:w="3925"/>
        <w:gridCol w:w="2780"/>
      </w:tblGrid>
      <w:tr w:rsidR="00767B7D" w:rsidRPr="006F1D24" w:rsidTr="00E333E5">
        <w:trPr>
          <w:trHeight w:val="634"/>
        </w:trPr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Author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67B7D" w:rsidRPr="006F1D24" w:rsidRDefault="00767B7D" w:rsidP="006F2758">
            <w:pPr>
              <w:widowControl/>
              <w:ind w:right="-153"/>
              <w:jc w:val="left"/>
              <w:rPr>
                <w:kern w:val="0"/>
              </w:rPr>
            </w:pPr>
            <w:r w:rsidRPr="006F1D24">
              <w:rPr>
                <w:kern w:val="0"/>
              </w:rPr>
              <w:t>Country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67B7D" w:rsidRPr="006F1D24" w:rsidRDefault="00767B7D" w:rsidP="006F2758">
            <w:pPr>
              <w:widowControl/>
              <w:ind w:right="-142"/>
              <w:jc w:val="left"/>
              <w:rPr>
                <w:kern w:val="0"/>
              </w:rPr>
            </w:pPr>
            <w:r w:rsidRPr="006F1D24">
              <w:rPr>
                <w:kern w:val="0"/>
              </w:rPr>
              <w:t xml:space="preserve"> Ethnicit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67B7D" w:rsidRPr="006F1D24" w:rsidRDefault="00767B7D" w:rsidP="006F2758">
            <w:pPr>
              <w:widowControl/>
              <w:ind w:right="-198" w:hanging="108"/>
              <w:jc w:val="left"/>
              <w:rPr>
                <w:kern w:val="0"/>
              </w:rPr>
            </w:pPr>
            <w:r w:rsidRPr="006F1D24">
              <w:rPr>
                <w:kern w:val="0"/>
              </w:rPr>
              <w:t xml:space="preserve"> Cancer type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67B7D" w:rsidRPr="006F1D24" w:rsidRDefault="00767B7D" w:rsidP="00E333E5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Sample sizes</w:t>
            </w:r>
            <w:r>
              <w:rPr>
                <w:kern w:val="0"/>
              </w:rPr>
              <w:t xml:space="preserve"> </w:t>
            </w:r>
            <w:r w:rsidRPr="006F1D24">
              <w:rPr>
                <w:kern w:val="0"/>
              </w:rPr>
              <w:t>(Cases/controls)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Source of controls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Genotype method</w:t>
            </w:r>
          </w:p>
        </w:tc>
        <w:tc>
          <w:tcPr>
            <w:tcW w:w="3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Main findings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Polymorphisms</w:t>
            </w:r>
          </w:p>
        </w:tc>
      </w:tr>
      <w:tr w:rsidR="00767B7D" w:rsidRPr="006F1D24" w:rsidTr="00E333E5">
        <w:trPr>
          <w:trHeight w:val="315"/>
        </w:trPr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Shen, 2005</w:t>
            </w:r>
            <w:smartTag w:uri="isiresearchsoft-com/cwyw" w:element="citation">
              <w:r w:rsidRPr="006F1D24">
                <w:rPr>
                  <w:kern w:val="0"/>
                  <w:vertAlign w:val="superscript"/>
                </w:rPr>
                <w:t>[89]</w:t>
              </w:r>
            </w:smartTag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ind w:right="-153"/>
              <w:jc w:val="left"/>
              <w:rPr>
                <w:kern w:val="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F1D24">
                  <w:rPr>
                    <w:kern w:val="0"/>
                  </w:rPr>
                  <w:t>China</w:t>
                </w:r>
              </w:smartTag>
            </w:smartTag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ind w:right="-142"/>
              <w:jc w:val="left"/>
              <w:rPr>
                <w:kern w:val="0"/>
              </w:rPr>
            </w:pPr>
            <w:r w:rsidRPr="006F1D24">
              <w:rPr>
                <w:kern w:val="0"/>
              </w:rPr>
              <w:t>Asia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ind w:right="-198" w:hanging="108"/>
              <w:jc w:val="left"/>
              <w:rPr>
                <w:kern w:val="0"/>
              </w:rPr>
            </w:pPr>
            <w:r w:rsidRPr="006F1D24">
              <w:rPr>
                <w:kern w:val="0"/>
              </w:rPr>
              <w:t>Lung cancer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118/112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767B7D">
            <w:pPr>
              <w:widowControl/>
              <w:ind w:leftChars="-44" w:left="31680" w:firstLineChars="42" w:firstLine="31680"/>
              <w:jc w:val="left"/>
              <w:rPr>
                <w:kern w:val="0"/>
              </w:rPr>
            </w:pPr>
            <w:r w:rsidRPr="006F1D24">
              <w:rPr>
                <w:kern w:val="0"/>
              </w:rPr>
              <w:t>PB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TaqMan</w:t>
            </w:r>
          </w:p>
        </w:tc>
        <w:tc>
          <w:tcPr>
            <w:tcW w:w="3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No significant effect on cancer risk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rs1047768, rs2227869, rs2228959</w:t>
            </w:r>
          </w:p>
        </w:tc>
      </w:tr>
      <w:tr w:rsidR="00767B7D" w:rsidRPr="006F1D24" w:rsidTr="006F2758">
        <w:trPr>
          <w:trHeight w:val="315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 xml:space="preserve">Garcia-Closas, 2006 </w:t>
            </w:r>
            <w:smartTag w:uri="isiresearchsoft-com/cwyw" w:element="citation">
              <w:r w:rsidRPr="006F1D24">
                <w:rPr>
                  <w:kern w:val="0"/>
                  <w:vertAlign w:val="superscript"/>
                </w:rPr>
                <w:t>[85]</w:t>
              </w:r>
            </w:smartTag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ind w:right="-153"/>
              <w:jc w:val="left"/>
              <w:rPr>
                <w:kern w:val="0"/>
              </w:rPr>
            </w:pPr>
            <w:r w:rsidRPr="006F1D24">
              <w:rPr>
                <w:kern w:val="0"/>
              </w:rPr>
              <w:t>Spanish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ind w:right="-142"/>
              <w:jc w:val="left"/>
              <w:rPr>
                <w:kern w:val="0"/>
              </w:rPr>
            </w:pPr>
            <w:r w:rsidRPr="006F1D24">
              <w:rPr>
                <w:kern w:val="0"/>
              </w:rPr>
              <w:t>Caucasi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ind w:right="-198" w:hanging="108"/>
              <w:jc w:val="left"/>
              <w:rPr>
                <w:kern w:val="0"/>
              </w:rPr>
            </w:pPr>
            <w:r w:rsidRPr="006F1D24">
              <w:rPr>
                <w:kern w:val="0"/>
              </w:rPr>
              <w:t>Bladder cance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1103/109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HB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Sequencing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No significant effect on cancer risk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rs1047768, rs1047769</w:t>
            </w:r>
          </w:p>
        </w:tc>
      </w:tr>
      <w:tr w:rsidR="00767B7D" w:rsidRPr="006F1D24" w:rsidTr="006F2758">
        <w:trPr>
          <w:trHeight w:val="315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color w:val="000000"/>
                <w:kern w:val="0"/>
              </w:rPr>
            </w:pPr>
            <w:r w:rsidRPr="006F1D24">
              <w:rPr>
                <w:color w:val="000000"/>
                <w:kern w:val="0"/>
              </w:rPr>
              <w:t>Michiels, 2007</w:t>
            </w:r>
            <w:smartTag w:uri="isiresearchsoft-com/cwyw" w:element="citation">
              <w:r w:rsidRPr="006F1D24">
                <w:rPr>
                  <w:color w:val="000000"/>
                  <w:kern w:val="0"/>
                  <w:vertAlign w:val="superscript"/>
                </w:rPr>
                <w:t>[56]</w:t>
              </w:r>
            </w:smartTag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ind w:right="-153"/>
              <w:jc w:val="left"/>
              <w:rPr>
                <w:kern w:val="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F1D24">
                  <w:rPr>
                    <w:kern w:val="0"/>
                  </w:rPr>
                  <w:t>France</w:t>
                </w:r>
              </w:smartTag>
            </w:smartTag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ind w:right="-142"/>
              <w:jc w:val="left"/>
              <w:rPr>
                <w:kern w:val="0"/>
              </w:rPr>
            </w:pPr>
            <w:r w:rsidRPr="006F1D24">
              <w:rPr>
                <w:kern w:val="0"/>
              </w:rPr>
              <w:t>Caucasi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ind w:right="-198" w:hanging="108"/>
              <w:jc w:val="left"/>
              <w:rPr>
                <w:kern w:val="0"/>
              </w:rPr>
            </w:pPr>
            <w:r w:rsidRPr="006F1D24">
              <w:rPr>
                <w:kern w:val="0"/>
              </w:rPr>
              <w:t>Lung cance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147/17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HB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Mixed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No significant effect on cancer risk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  <w:lang w:val="fr-FR"/>
              </w:rPr>
            </w:pPr>
            <w:r w:rsidRPr="006F1D24">
              <w:rPr>
                <w:kern w:val="0"/>
                <w:lang w:val="fr-FR"/>
              </w:rPr>
              <w:t>rs4771436, rs732321, rs2018836, rs3759500, rs3818356</w:t>
            </w:r>
          </w:p>
        </w:tc>
      </w:tr>
      <w:tr w:rsidR="00767B7D" w:rsidRPr="006F1D24" w:rsidTr="006F2758">
        <w:trPr>
          <w:trHeight w:val="751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Hooker, 2008</w:t>
            </w:r>
            <w:smartTag w:uri="isiresearchsoft-com/cwyw" w:element="citation">
              <w:r w:rsidRPr="006F1D24">
                <w:rPr>
                  <w:kern w:val="0"/>
                  <w:vertAlign w:val="superscript"/>
                </w:rPr>
                <w:t>[106]</w:t>
              </w:r>
            </w:smartTag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ind w:right="-153"/>
              <w:jc w:val="left"/>
              <w:rPr>
                <w:kern w:val="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F1D24">
                  <w:rPr>
                    <w:kern w:val="0"/>
                  </w:rPr>
                  <w:t>USA</w:t>
                </w:r>
              </w:smartTag>
            </w:smartTag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ind w:right="-142"/>
              <w:jc w:val="left"/>
              <w:rPr>
                <w:kern w:val="0"/>
              </w:rPr>
            </w:pPr>
            <w:r w:rsidRPr="006F1D24">
              <w:rPr>
                <w:kern w:val="0"/>
              </w:rPr>
              <w:t>African-</w:t>
            </w:r>
          </w:p>
          <w:p w:rsidR="00767B7D" w:rsidRPr="006F1D24" w:rsidRDefault="00767B7D" w:rsidP="006F2758">
            <w:pPr>
              <w:widowControl/>
              <w:ind w:right="-142"/>
              <w:jc w:val="left"/>
              <w:rPr>
                <w:kern w:val="0"/>
              </w:rPr>
            </w:pPr>
            <w:r w:rsidRPr="006F1D24">
              <w:rPr>
                <w:kern w:val="0"/>
              </w:rPr>
              <w:t>Amerci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ind w:right="-198" w:hanging="108"/>
              <w:jc w:val="left"/>
              <w:rPr>
                <w:kern w:val="0"/>
              </w:rPr>
            </w:pPr>
            <w:r w:rsidRPr="006F1D24">
              <w:rPr>
                <w:kern w:val="0"/>
              </w:rPr>
              <w:t>Prostate cance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254/30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HB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 xml:space="preserve">MassARRAY 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b/>
                <w:kern w:val="0"/>
              </w:rPr>
              <w:t xml:space="preserve">rs2296148 TT carriers 0.12 </w:t>
            </w:r>
            <w:smartTag w:uri="isiresearchsoft-com/cwyw" w:element="citation">
              <w:r w:rsidRPr="006F1D24">
                <w:rPr>
                  <w:b/>
                  <w:kern w:val="0"/>
                </w:rPr>
                <w:t>(0.03–0.48)</w:t>
              </w:r>
            </w:smartTag>
            <w:r w:rsidRPr="006F1D24">
              <w:rPr>
                <w:kern w:val="0"/>
              </w:rPr>
              <w:t>, no significant effect on cancer risk for other SNP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rs2227869, rs2296148, rs4150313</w:t>
            </w:r>
          </w:p>
        </w:tc>
      </w:tr>
      <w:tr w:rsidR="00767B7D" w:rsidRPr="006F1D24" w:rsidTr="006F2758">
        <w:trPr>
          <w:trHeight w:val="239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Rajaraman, 2008</w:t>
            </w:r>
            <w:smartTag w:uri="isiresearchsoft-com/cwyw" w:element="citation">
              <w:r w:rsidRPr="006F1D24">
                <w:rPr>
                  <w:kern w:val="0"/>
                  <w:vertAlign w:val="superscript"/>
                </w:rPr>
                <w:t>[75]</w:t>
              </w:r>
            </w:smartTag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ind w:right="-153"/>
              <w:jc w:val="left"/>
              <w:rPr>
                <w:kern w:val="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F1D24">
                  <w:rPr>
                    <w:kern w:val="0"/>
                  </w:rPr>
                  <w:t>USA</w:t>
                </w:r>
              </w:smartTag>
            </w:smartTag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ind w:right="-142"/>
              <w:jc w:val="left"/>
              <w:rPr>
                <w:kern w:val="0"/>
              </w:rPr>
            </w:pPr>
            <w:r w:rsidRPr="006F1D24">
              <w:rPr>
                <w:kern w:val="0"/>
              </w:rPr>
              <w:t>Caucasi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ind w:right="-198" w:hanging="108"/>
              <w:jc w:val="left"/>
              <w:rPr>
                <w:kern w:val="0"/>
              </w:rPr>
            </w:pPr>
            <w:r w:rsidRPr="006F1D24">
              <w:rPr>
                <w:kern w:val="0"/>
              </w:rPr>
              <w:t>Breast cance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852/108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PB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TaqMan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No significant effect on cancer risk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rs1047769</w:t>
            </w:r>
          </w:p>
        </w:tc>
      </w:tr>
      <w:tr w:rsidR="00767B7D" w:rsidRPr="006F1D24" w:rsidTr="006F2758">
        <w:trPr>
          <w:trHeight w:val="8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Abbasi, 2009</w:t>
            </w:r>
            <w:smartTag w:uri="isiresearchsoft-com/cwyw" w:element="citation">
              <w:r w:rsidRPr="006F1D24">
                <w:rPr>
                  <w:kern w:val="0"/>
                  <w:vertAlign w:val="superscript"/>
                </w:rPr>
                <w:t>[94]</w:t>
              </w:r>
            </w:smartTag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ind w:right="-153"/>
              <w:jc w:val="left"/>
              <w:rPr>
                <w:kern w:val="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F1D24">
                  <w:rPr>
                    <w:kern w:val="0"/>
                  </w:rPr>
                  <w:t>Germany</w:t>
                </w:r>
              </w:smartTag>
            </w:smartTag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ind w:right="-142"/>
              <w:jc w:val="left"/>
              <w:rPr>
                <w:kern w:val="0"/>
              </w:rPr>
            </w:pPr>
            <w:r w:rsidRPr="006F1D24">
              <w:rPr>
                <w:kern w:val="0"/>
              </w:rPr>
              <w:t>Caucasi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ind w:right="-198" w:hanging="108"/>
              <w:jc w:val="left"/>
              <w:rPr>
                <w:kern w:val="0"/>
              </w:rPr>
            </w:pPr>
            <w:r w:rsidRPr="006F1D24">
              <w:rPr>
                <w:kern w:val="0"/>
              </w:rPr>
              <w:t>Laryngeal cance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248/64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PB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TaqMan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No significant effect on cancer risk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rs1047768</w:t>
            </w:r>
          </w:p>
        </w:tc>
      </w:tr>
      <w:tr w:rsidR="00767B7D" w:rsidRPr="006F1D24" w:rsidTr="006F2758">
        <w:trPr>
          <w:trHeight w:val="333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Hussain, 2009</w:t>
            </w:r>
            <w:smartTag w:uri="isiresearchsoft-com/cwyw" w:element="citation">
              <w:r w:rsidRPr="006F1D24">
                <w:rPr>
                  <w:kern w:val="0"/>
                  <w:vertAlign w:val="superscript"/>
                </w:rPr>
                <w:t>[102]</w:t>
              </w:r>
            </w:smartTag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ind w:right="-153"/>
              <w:jc w:val="left"/>
              <w:rPr>
                <w:kern w:val="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F1D24">
                  <w:rPr>
                    <w:kern w:val="0"/>
                  </w:rPr>
                  <w:t>China</w:t>
                </w:r>
              </w:smartTag>
            </w:smartTag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ind w:right="-142"/>
              <w:jc w:val="left"/>
              <w:rPr>
                <w:kern w:val="0"/>
              </w:rPr>
            </w:pPr>
            <w:r w:rsidRPr="006F1D24">
              <w:rPr>
                <w:kern w:val="0"/>
              </w:rPr>
              <w:t>Asi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ind w:right="-198" w:hanging="108"/>
              <w:jc w:val="left"/>
              <w:rPr>
                <w:kern w:val="0"/>
              </w:rPr>
            </w:pPr>
            <w:r w:rsidRPr="006F1D24">
              <w:rPr>
                <w:kern w:val="0"/>
              </w:rPr>
              <w:t>Gastric cance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343/21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PB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 xml:space="preserve">SNPlex™ 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b/>
                <w:kern w:val="0"/>
              </w:rPr>
            </w:pPr>
            <w:r w:rsidRPr="006F1D24">
              <w:rPr>
                <w:b/>
                <w:kern w:val="0"/>
              </w:rPr>
              <w:t xml:space="preserve">rs1047768 TC carriers 0.65 </w:t>
            </w:r>
            <w:smartTag w:uri="isiresearchsoft-com/cwyw" w:element="citation">
              <w:r w:rsidRPr="006F1D24">
                <w:rPr>
                  <w:b/>
                  <w:kern w:val="0"/>
                </w:rPr>
                <w:t>(0.41–1.03)</w:t>
              </w:r>
            </w:smartTag>
            <w:r w:rsidRPr="006F1D24">
              <w:rPr>
                <w:b/>
                <w:kern w:val="0"/>
              </w:rPr>
              <w:t xml:space="preserve">, rs2227869 GC carriers 0.30 </w:t>
            </w:r>
            <w:smartTag w:uri="isiresearchsoft-com/cwyw" w:element="citation">
              <w:r w:rsidRPr="006F1D24">
                <w:rPr>
                  <w:b/>
                  <w:kern w:val="0"/>
                </w:rPr>
                <w:t>(0.13–0.67)</w:t>
              </w:r>
            </w:smartTag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rs1047768, rs2227869</w:t>
            </w:r>
          </w:p>
        </w:tc>
      </w:tr>
      <w:tr w:rsidR="00767B7D" w:rsidRPr="006F1D24" w:rsidTr="006F2758">
        <w:trPr>
          <w:trHeight w:val="315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Doherty, 2011</w:t>
            </w:r>
            <w:smartTag w:uri="isiresearchsoft-com/cwyw" w:element="citation">
              <w:r w:rsidRPr="006F1D24">
                <w:rPr>
                  <w:kern w:val="0"/>
                  <w:vertAlign w:val="superscript"/>
                </w:rPr>
                <w:t>[105]</w:t>
              </w:r>
            </w:smartTag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ind w:right="-153"/>
              <w:jc w:val="left"/>
              <w:rPr>
                <w:kern w:val="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F1D24">
                  <w:rPr>
                    <w:kern w:val="0"/>
                  </w:rPr>
                  <w:t>USA</w:t>
                </w:r>
              </w:smartTag>
            </w:smartTag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ind w:right="-142"/>
              <w:jc w:val="left"/>
              <w:rPr>
                <w:kern w:val="0"/>
              </w:rPr>
            </w:pPr>
            <w:r w:rsidRPr="006F1D24">
              <w:rPr>
                <w:kern w:val="0"/>
              </w:rPr>
              <w:t>Mix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ind w:right="-198" w:hanging="108"/>
              <w:jc w:val="left"/>
              <w:rPr>
                <w:kern w:val="0"/>
              </w:rPr>
            </w:pPr>
            <w:r w:rsidRPr="006F1D24">
              <w:rPr>
                <w:kern w:val="0"/>
              </w:rPr>
              <w:t xml:space="preserve">Endometrial </w:t>
            </w:r>
          </w:p>
          <w:p w:rsidR="00767B7D" w:rsidRPr="006F1D24" w:rsidRDefault="00767B7D" w:rsidP="006F2758">
            <w:pPr>
              <w:widowControl/>
              <w:ind w:right="-198" w:hanging="108"/>
              <w:jc w:val="left"/>
              <w:rPr>
                <w:kern w:val="0"/>
              </w:rPr>
            </w:pPr>
            <w:r w:rsidRPr="006F1D24">
              <w:rPr>
                <w:kern w:val="0"/>
              </w:rPr>
              <w:t>cance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722/72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PB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SNaPshot</w:t>
            </w:r>
          </w:p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 xml:space="preserve">/SNPlex 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b/>
                <w:kern w:val="0"/>
              </w:rPr>
              <w:t>rs</w:t>
            </w:r>
            <w:smartTag w:uri="urn:schemas-microsoft-com:office:smarttags" w:element="chmetcnv">
              <w:smartTagPr>
                <w:attr w:name="UnitName" w:val="C"/>
                <w:attr w:name="SourceValue" w:val="4150386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6F1D24">
                <w:rPr>
                  <w:b/>
                  <w:kern w:val="0"/>
                </w:rPr>
                <w:t>4150386 C</w:t>
              </w:r>
            </w:smartTag>
            <w:r w:rsidRPr="006F1D24">
              <w:rPr>
                <w:b/>
                <w:kern w:val="0"/>
              </w:rPr>
              <w:t xml:space="preserve"> allele 0.68 </w:t>
            </w:r>
            <w:smartTag w:uri="isiresearchsoft-com/cwyw" w:element="citation">
              <w:r w:rsidRPr="006F1D24">
                <w:rPr>
                  <w:b/>
                  <w:kern w:val="0"/>
                </w:rPr>
                <w:t>(0.53-0.87)</w:t>
              </w:r>
            </w:smartTag>
            <w:r w:rsidRPr="006F1D24">
              <w:rPr>
                <w:kern w:val="0"/>
              </w:rPr>
              <w:t>, no significant effect on cancer risk for other SNP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  <w:lang w:val="fr-FR"/>
              </w:rPr>
            </w:pPr>
            <w:r w:rsidRPr="006F1D24">
              <w:rPr>
                <w:kern w:val="0"/>
                <w:lang w:val="fr-FR"/>
              </w:rPr>
              <w:t>rs4150386, rs2296147, rs4150351, rs4150355, rs4150383, rs4150393, rs3818356, rs4150261, rs4150276, rs4150375</w:t>
            </w:r>
          </w:p>
        </w:tc>
      </w:tr>
      <w:tr w:rsidR="00767B7D" w:rsidRPr="006F1D24" w:rsidTr="006F2758">
        <w:trPr>
          <w:trHeight w:val="330"/>
        </w:trPr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Hongxia,2011</w:t>
            </w:r>
            <w:smartTag w:uri="isiresearchsoft-com/cwyw" w:element="citation">
              <w:r w:rsidRPr="006F1D24">
                <w:rPr>
                  <w:kern w:val="0"/>
                  <w:vertAlign w:val="superscript"/>
                </w:rPr>
                <w:t>[95]</w:t>
              </w:r>
            </w:smartTag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ind w:right="-153"/>
              <w:jc w:val="left"/>
              <w:rPr>
                <w:kern w:val="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F1D24">
                  <w:rPr>
                    <w:kern w:val="0"/>
                  </w:rPr>
                  <w:t>USA</w:t>
                </w:r>
              </w:smartTag>
            </w:smartTag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ind w:right="-142"/>
              <w:jc w:val="left"/>
              <w:rPr>
                <w:kern w:val="0"/>
              </w:rPr>
            </w:pPr>
            <w:r w:rsidRPr="006F1D24">
              <w:rPr>
                <w:kern w:val="0"/>
              </w:rPr>
              <w:t>Caucasia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ind w:right="-198" w:hanging="108"/>
              <w:jc w:val="left"/>
              <w:rPr>
                <w:kern w:val="0"/>
              </w:rPr>
            </w:pPr>
            <w:r w:rsidRPr="006F1D24">
              <w:rPr>
                <w:kern w:val="0"/>
              </w:rPr>
              <w:t>SCCHN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1059/106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PB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SNPlex</w:t>
            </w:r>
          </w:p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/PCR-RFLP</w:t>
            </w:r>
          </w:p>
        </w:tc>
        <w:tc>
          <w:tcPr>
            <w:tcW w:w="3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</w:rPr>
            </w:pPr>
            <w:r w:rsidRPr="006F1D24">
              <w:rPr>
                <w:kern w:val="0"/>
              </w:rPr>
              <w:t>No significant effect on cancer risk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767B7D" w:rsidRPr="006F1D24" w:rsidRDefault="00767B7D" w:rsidP="006F2758">
            <w:pPr>
              <w:widowControl/>
              <w:jc w:val="left"/>
              <w:rPr>
                <w:kern w:val="0"/>
                <w:lang w:val="fr-FR"/>
              </w:rPr>
            </w:pPr>
            <w:r w:rsidRPr="006F1D24">
              <w:rPr>
                <w:kern w:val="0"/>
                <w:lang w:val="fr-FR"/>
              </w:rPr>
              <w:t>rs1047768, rs2227869, rs2296147, rs4150351, rs4150355, rs4150383, rs4150386, rs4150393, rs4771436, rs873601, rs2094258</w:t>
            </w:r>
          </w:p>
        </w:tc>
      </w:tr>
    </w:tbl>
    <w:p w:rsidR="00767B7D" w:rsidRDefault="00767B7D" w:rsidP="006C53A0">
      <w:pPr>
        <w:widowControl/>
        <w:tabs>
          <w:tab w:val="left" w:pos="1560"/>
        </w:tabs>
        <w:jc w:val="left"/>
        <w:rPr>
          <w:sz w:val="20"/>
          <w:szCs w:val="20"/>
        </w:rPr>
      </w:pPr>
      <w:r>
        <w:rPr>
          <w:i/>
          <w:sz w:val="20"/>
          <w:szCs w:val="20"/>
        </w:rPr>
        <w:t>HB,</w:t>
      </w:r>
      <w:r>
        <w:rPr>
          <w:sz w:val="20"/>
          <w:szCs w:val="20"/>
        </w:rPr>
        <w:t xml:space="preserve"> Hospital based;</w:t>
      </w:r>
      <w:r>
        <w:rPr>
          <w:i/>
          <w:sz w:val="20"/>
          <w:szCs w:val="20"/>
        </w:rPr>
        <w:t xml:space="preserve"> PB</w:t>
      </w:r>
      <w:r>
        <w:rPr>
          <w:sz w:val="20"/>
          <w:szCs w:val="20"/>
        </w:rPr>
        <w:t xml:space="preserve">, Population based; </w:t>
      </w:r>
      <w:r>
        <w:rPr>
          <w:i/>
          <w:sz w:val="20"/>
          <w:szCs w:val="20"/>
        </w:rPr>
        <w:t xml:space="preserve">PCR, </w:t>
      </w:r>
      <w:r>
        <w:rPr>
          <w:sz w:val="20"/>
          <w:szCs w:val="20"/>
        </w:rPr>
        <w:t>polymerase chain reaction;</w:t>
      </w:r>
      <w:r>
        <w:rPr>
          <w:i/>
          <w:sz w:val="20"/>
          <w:szCs w:val="20"/>
        </w:rPr>
        <w:t xml:space="preserve"> RFLP, </w:t>
      </w:r>
      <w:r>
        <w:rPr>
          <w:sz w:val="20"/>
          <w:szCs w:val="20"/>
        </w:rPr>
        <w:t xml:space="preserve">Restriction fragment length polymorphisms polymerase chain reaction; </w:t>
      </w:r>
      <w:r>
        <w:rPr>
          <w:i/>
          <w:sz w:val="20"/>
          <w:szCs w:val="20"/>
        </w:rPr>
        <w:t xml:space="preserve">SCCHN, </w:t>
      </w:r>
      <w:r>
        <w:rPr>
          <w:sz w:val="20"/>
          <w:szCs w:val="20"/>
        </w:rPr>
        <w:t>Squamous cell carcinoma of the head and neck; Some of the studies were marked as ‘mixed’ ethnic, because the genotyping data was mixed from different populations.</w:t>
      </w:r>
    </w:p>
    <w:p w:rsidR="00767B7D" w:rsidRDefault="00767B7D" w:rsidP="00915423">
      <w:pPr>
        <w:widowControl/>
        <w:tabs>
          <w:tab w:val="left" w:pos="1560"/>
        </w:tabs>
        <w:jc w:val="left"/>
      </w:pPr>
    </w:p>
    <w:sectPr w:rsidR="00767B7D" w:rsidSect="006C53A0">
      <w:pgSz w:w="16838" w:h="11906" w:orient="landscape"/>
      <w:pgMar w:top="680" w:right="1134" w:bottom="68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7B7D" w:rsidRDefault="00767B7D" w:rsidP="006C53A0">
      <w:r>
        <w:separator/>
      </w:r>
    </w:p>
  </w:endnote>
  <w:endnote w:type="continuationSeparator" w:id="0">
    <w:p w:rsidR="00767B7D" w:rsidRDefault="00767B7D" w:rsidP="006C53A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7B7D" w:rsidRDefault="00767B7D" w:rsidP="006C53A0">
      <w:r>
        <w:separator/>
      </w:r>
    </w:p>
  </w:footnote>
  <w:footnote w:type="continuationSeparator" w:id="0">
    <w:p w:rsidR="00767B7D" w:rsidRDefault="00767B7D" w:rsidP="006C53A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51BE7"/>
    <w:rsid w:val="00011AAB"/>
    <w:rsid w:val="000231BC"/>
    <w:rsid w:val="00036258"/>
    <w:rsid w:val="00036D15"/>
    <w:rsid w:val="000413BE"/>
    <w:rsid w:val="00047762"/>
    <w:rsid w:val="00047AB0"/>
    <w:rsid w:val="0006783D"/>
    <w:rsid w:val="00081AFC"/>
    <w:rsid w:val="000874B5"/>
    <w:rsid w:val="00091EAF"/>
    <w:rsid w:val="00091EC1"/>
    <w:rsid w:val="00096588"/>
    <w:rsid w:val="000A5C9F"/>
    <w:rsid w:val="000A7163"/>
    <w:rsid w:val="000B31C0"/>
    <w:rsid w:val="000E1913"/>
    <w:rsid w:val="000E3030"/>
    <w:rsid w:val="000E58CB"/>
    <w:rsid w:val="000F62D3"/>
    <w:rsid w:val="0010525D"/>
    <w:rsid w:val="00117E40"/>
    <w:rsid w:val="00124F45"/>
    <w:rsid w:val="00133AA6"/>
    <w:rsid w:val="001425CA"/>
    <w:rsid w:val="00143070"/>
    <w:rsid w:val="0014407C"/>
    <w:rsid w:val="00151BE7"/>
    <w:rsid w:val="00155E2E"/>
    <w:rsid w:val="0016387C"/>
    <w:rsid w:val="0017532D"/>
    <w:rsid w:val="00181943"/>
    <w:rsid w:val="0018457E"/>
    <w:rsid w:val="00184DAD"/>
    <w:rsid w:val="00186121"/>
    <w:rsid w:val="00191A45"/>
    <w:rsid w:val="00195085"/>
    <w:rsid w:val="00196887"/>
    <w:rsid w:val="001A686F"/>
    <w:rsid w:val="001B0114"/>
    <w:rsid w:val="001B31DA"/>
    <w:rsid w:val="001B399F"/>
    <w:rsid w:val="001B4AF3"/>
    <w:rsid w:val="001C5C0C"/>
    <w:rsid w:val="001D259D"/>
    <w:rsid w:val="001D4107"/>
    <w:rsid w:val="001E224C"/>
    <w:rsid w:val="0020332C"/>
    <w:rsid w:val="002053BB"/>
    <w:rsid w:val="00206D5D"/>
    <w:rsid w:val="0021560C"/>
    <w:rsid w:val="00221336"/>
    <w:rsid w:val="0022256A"/>
    <w:rsid w:val="00223220"/>
    <w:rsid w:val="00225BEA"/>
    <w:rsid w:val="00234951"/>
    <w:rsid w:val="002349D1"/>
    <w:rsid w:val="00242FC8"/>
    <w:rsid w:val="00247C8D"/>
    <w:rsid w:val="0027149A"/>
    <w:rsid w:val="00284715"/>
    <w:rsid w:val="00292D8C"/>
    <w:rsid w:val="00297818"/>
    <w:rsid w:val="002A7FE0"/>
    <w:rsid w:val="002B008B"/>
    <w:rsid w:val="002B6623"/>
    <w:rsid w:val="002C2D94"/>
    <w:rsid w:val="002C4E71"/>
    <w:rsid w:val="002C5211"/>
    <w:rsid w:val="002D4937"/>
    <w:rsid w:val="002D7D8A"/>
    <w:rsid w:val="002D7FDC"/>
    <w:rsid w:val="003322BA"/>
    <w:rsid w:val="00336E46"/>
    <w:rsid w:val="0035307D"/>
    <w:rsid w:val="0035503D"/>
    <w:rsid w:val="0035719B"/>
    <w:rsid w:val="0036672B"/>
    <w:rsid w:val="00372DB3"/>
    <w:rsid w:val="00374DB8"/>
    <w:rsid w:val="00386F93"/>
    <w:rsid w:val="00387E35"/>
    <w:rsid w:val="003A05AF"/>
    <w:rsid w:val="003A5378"/>
    <w:rsid w:val="003B060F"/>
    <w:rsid w:val="003B315A"/>
    <w:rsid w:val="003B63C3"/>
    <w:rsid w:val="003B697B"/>
    <w:rsid w:val="003C6C40"/>
    <w:rsid w:val="003C7885"/>
    <w:rsid w:val="003D1361"/>
    <w:rsid w:val="003D3CC0"/>
    <w:rsid w:val="003D4999"/>
    <w:rsid w:val="003E46DB"/>
    <w:rsid w:val="004008CF"/>
    <w:rsid w:val="004109AC"/>
    <w:rsid w:val="0042252F"/>
    <w:rsid w:val="004244CD"/>
    <w:rsid w:val="00430120"/>
    <w:rsid w:val="00430285"/>
    <w:rsid w:val="00445875"/>
    <w:rsid w:val="004528E3"/>
    <w:rsid w:val="00452CA6"/>
    <w:rsid w:val="00454F73"/>
    <w:rsid w:val="004616C4"/>
    <w:rsid w:val="00463A39"/>
    <w:rsid w:val="004777B8"/>
    <w:rsid w:val="00480E20"/>
    <w:rsid w:val="0049015E"/>
    <w:rsid w:val="004B4CF7"/>
    <w:rsid w:val="004C393A"/>
    <w:rsid w:val="004C5A1B"/>
    <w:rsid w:val="004D4248"/>
    <w:rsid w:val="004D5BD3"/>
    <w:rsid w:val="004D68F4"/>
    <w:rsid w:val="004D7FAA"/>
    <w:rsid w:val="004E3345"/>
    <w:rsid w:val="004F5296"/>
    <w:rsid w:val="004F610A"/>
    <w:rsid w:val="004F7E15"/>
    <w:rsid w:val="00512B3B"/>
    <w:rsid w:val="00516B17"/>
    <w:rsid w:val="00530E5E"/>
    <w:rsid w:val="005569F2"/>
    <w:rsid w:val="0056671C"/>
    <w:rsid w:val="0058701F"/>
    <w:rsid w:val="005A301F"/>
    <w:rsid w:val="005A5402"/>
    <w:rsid w:val="005B0F5C"/>
    <w:rsid w:val="005B59BC"/>
    <w:rsid w:val="005C3117"/>
    <w:rsid w:val="005C3B6D"/>
    <w:rsid w:val="005D1DA4"/>
    <w:rsid w:val="005D37DE"/>
    <w:rsid w:val="005E7E0D"/>
    <w:rsid w:val="006004EB"/>
    <w:rsid w:val="00607083"/>
    <w:rsid w:val="0061798B"/>
    <w:rsid w:val="00621239"/>
    <w:rsid w:val="0063157C"/>
    <w:rsid w:val="00631977"/>
    <w:rsid w:val="00632B93"/>
    <w:rsid w:val="00652B42"/>
    <w:rsid w:val="00660FA9"/>
    <w:rsid w:val="006642A9"/>
    <w:rsid w:val="00667A92"/>
    <w:rsid w:val="006746B3"/>
    <w:rsid w:val="00685F79"/>
    <w:rsid w:val="006A01C9"/>
    <w:rsid w:val="006B0189"/>
    <w:rsid w:val="006C307B"/>
    <w:rsid w:val="006C53A0"/>
    <w:rsid w:val="006D0DC3"/>
    <w:rsid w:val="006D3676"/>
    <w:rsid w:val="006D7841"/>
    <w:rsid w:val="006E09B5"/>
    <w:rsid w:val="006E4E71"/>
    <w:rsid w:val="006F1D24"/>
    <w:rsid w:val="006F2758"/>
    <w:rsid w:val="00704BFA"/>
    <w:rsid w:val="00707FDA"/>
    <w:rsid w:val="00711878"/>
    <w:rsid w:val="00711A4A"/>
    <w:rsid w:val="00711CEB"/>
    <w:rsid w:val="007224B6"/>
    <w:rsid w:val="00723488"/>
    <w:rsid w:val="00726899"/>
    <w:rsid w:val="007343DE"/>
    <w:rsid w:val="0073610C"/>
    <w:rsid w:val="00736FA8"/>
    <w:rsid w:val="0074046C"/>
    <w:rsid w:val="00742CB7"/>
    <w:rsid w:val="007467CD"/>
    <w:rsid w:val="00747252"/>
    <w:rsid w:val="00747FED"/>
    <w:rsid w:val="00767B7D"/>
    <w:rsid w:val="00786772"/>
    <w:rsid w:val="00791458"/>
    <w:rsid w:val="00791DA9"/>
    <w:rsid w:val="007A02E0"/>
    <w:rsid w:val="007A60C2"/>
    <w:rsid w:val="007B14F2"/>
    <w:rsid w:val="007B189F"/>
    <w:rsid w:val="007B4F6A"/>
    <w:rsid w:val="007B62D0"/>
    <w:rsid w:val="007B692E"/>
    <w:rsid w:val="007D44F6"/>
    <w:rsid w:val="007E5593"/>
    <w:rsid w:val="007F02FD"/>
    <w:rsid w:val="007F1B50"/>
    <w:rsid w:val="007F7229"/>
    <w:rsid w:val="008205DC"/>
    <w:rsid w:val="0082604E"/>
    <w:rsid w:val="0083708E"/>
    <w:rsid w:val="00845E88"/>
    <w:rsid w:val="00852ECE"/>
    <w:rsid w:val="00883F0C"/>
    <w:rsid w:val="00894B48"/>
    <w:rsid w:val="00895629"/>
    <w:rsid w:val="008A0588"/>
    <w:rsid w:val="008A10CB"/>
    <w:rsid w:val="008A5DE6"/>
    <w:rsid w:val="008B54F9"/>
    <w:rsid w:val="008C345B"/>
    <w:rsid w:val="008C5B9B"/>
    <w:rsid w:val="008D45D2"/>
    <w:rsid w:val="008D7E14"/>
    <w:rsid w:val="008F231E"/>
    <w:rsid w:val="00910105"/>
    <w:rsid w:val="00915423"/>
    <w:rsid w:val="00937A38"/>
    <w:rsid w:val="00944D01"/>
    <w:rsid w:val="00945203"/>
    <w:rsid w:val="009477E8"/>
    <w:rsid w:val="009513B9"/>
    <w:rsid w:val="00972280"/>
    <w:rsid w:val="009774B6"/>
    <w:rsid w:val="0098175C"/>
    <w:rsid w:val="009830BC"/>
    <w:rsid w:val="009A3C03"/>
    <w:rsid w:val="009A5D2D"/>
    <w:rsid w:val="009B0C65"/>
    <w:rsid w:val="009B196F"/>
    <w:rsid w:val="009B7031"/>
    <w:rsid w:val="009C4A21"/>
    <w:rsid w:val="009D2EBB"/>
    <w:rsid w:val="009E0161"/>
    <w:rsid w:val="009E361D"/>
    <w:rsid w:val="009E3AE4"/>
    <w:rsid w:val="009E56DC"/>
    <w:rsid w:val="009F3BB8"/>
    <w:rsid w:val="009F41C4"/>
    <w:rsid w:val="00A02476"/>
    <w:rsid w:val="00A048E9"/>
    <w:rsid w:val="00A04C17"/>
    <w:rsid w:val="00A061FE"/>
    <w:rsid w:val="00A13A72"/>
    <w:rsid w:val="00A14648"/>
    <w:rsid w:val="00A21105"/>
    <w:rsid w:val="00A24EBA"/>
    <w:rsid w:val="00A42C83"/>
    <w:rsid w:val="00A45AA5"/>
    <w:rsid w:val="00A55B81"/>
    <w:rsid w:val="00A60FE7"/>
    <w:rsid w:val="00A65A3D"/>
    <w:rsid w:val="00A76629"/>
    <w:rsid w:val="00A83171"/>
    <w:rsid w:val="00A96741"/>
    <w:rsid w:val="00AA5B92"/>
    <w:rsid w:val="00AC70AB"/>
    <w:rsid w:val="00B011D7"/>
    <w:rsid w:val="00B07F80"/>
    <w:rsid w:val="00B10C2C"/>
    <w:rsid w:val="00B12208"/>
    <w:rsid w:val="00B152E7"/>
    <w:rsid w:val="00B252D1"/>
    <w:rsid w:val="00B358EA"/>
    <w:rsid w:val="00B47472"/>
    <w:rsid w:val="00B50F4A"/>
    <w:rsid w:val="00B5267E"/>
    <w:rsid w:val="00B76E24"/>
    <w:rsid w:val="00B910C1"/>
    <w:rsid w:val="00B93D6F"/>
    <w:rsid w:val="00B94CFA"/>
    <w:rsid w:val="00BA6DAE"/>
    <w:rsid w:val="00BB40B0"/>
    <w:rsid w:val="00BB572A"/>
    <w:rsid w:val="00BC008D"/>
    <w:rsid w:val="00BC446C"/>
    <w:rsid w:val="00BD19FA"/>
    <w:rsid w:val="00C23E7D"/>
    <w:rsid w:val="00C41D4A"/>
    <w:rsid w:val="00C6135D"/>
    <w:rsid w:val="00C75F32"/>
    <w:rsid w:val="00C8109B"/>
    <w:rsid w:val="00C87D04"/>
    <w:rsid w:val="00C94CE1"/>
    <w:rsid w:val="00C971A9"/>
    <w:rsid w:val="00CA2026"/>
    <w:rsid w:val="00CA50D2"/>
    <w:rsid w:val="00CB479E"/>
    <w:rsid w:val="00CB5C28"/>
    <w:rsid w:val="00CC384E"/>
    <w:rsid w:val="00CC59FD"/>
    <w:rsid w:val="00CC6398"/>
    <w:rsid w:val="00CE1C37"/>
    <w:rsid w:val="00D11496"/>
    <w:rsid w:val="00D140E3"/>
    <w:rsid w:val="00D149CC"/>
    <w:rsid w:val="00D2548A"/>
    <w:rsid w:val="00D35804"/>
    <w:rsid w:val="00D50EC0"/>
    <w:rsid w:val="00D55513"/>
    <w:rsid w:val="00D60BE7"/>
    <w:rsid w:val="00D65F92"/>
    <w:rsid w:val="00D71A69"/>
    <w:rsid w:val="00D8189E"/>
    <w:rsid w:val="00D8700C"/>
    <w:rsid w:val="00D93F9E"/>
    <w:rsid w:val="00DD2FE9"/>
    <w:rsid w:val="00DF40F5"/>
    <w:rsid w:val="00E019F1"/>
    <w:rsid w:val="00E07EE8"/>
    <w:rsid w:val="00E1004F"/>
    <w:rsid w:val="00E10B68"/>
    <w:rsid w:val="00E166BD"/>
    <w:rsid w:val="00E21366"/>
    <w:rsid w:val="00E22019"/>
    <w:rsid w:val="00E26EFB"/>
    <w:rsid w:val="00E27165"/>
    <w:rsid w:val="00E311BC"/>
    <w:rsid w:val="00E333E5"/>
    <w:rsid w:val="00E34262"/>
    <w:rsid w:val="00E36C85"/>
    <w:rsid w:val="00E60B56"/>
    <w:rsid w:val="00E67454"/>
    <w:rsid w:val="00E75FAA"/>
    <w:rsid w:val="00E83AA8"/>
    <w:rsid w:val="00E938E2"/>
    <w:rsid w:val="00EA02A2"/>
    <w:rsid w:val="00EB0F06"/>
    <w:rsid w:val="00EB40DF"/>
    <w:rsid w:val="00ED393C"/>
    <w:rsid w:val="00ED4FA4"/>
    <w:rsid w:val="00EE19F4"/>
    <w:rsid w:val="00EE5C55"/>
    <w:rsid w:val="00EF7029"/>
    <w:rsid w:val="00F053E3"/>
    <w:rsid w:val="00F20D4B"/>
    <w:rsid w:val="00F3056E"/>
    <w:rsid w:val="00F3520C"/>
    <w:rsid w:val="00F45612"/>
    <w:rsid w:val="00F55008"/>
    <w:rsid w:val="00F557D8"/>
    <w:rsid w:val="00F7239E"/>
    <w:rsid w:val="00F83544"/>
    <w:rsid w:val="00F85B70"/>
    <w:rsid w:val="00F91349"/>
    <w:rsid w:val="00FA644F"/>
    <w:rsid w:val="00FA6D6F"/>
    <w:rsid w:val="00FC065D"/>
    <w:rsid w:val="00FC2CB6"/>
    <w:rsid w:val="00FD01A8"/>
    <w:rsid w:val="00FE19C3"/>
    <w:rsid w:val="00FE1B11"/>
    <w:rsid w:val="00FE4897"/>
    <w:rsid w:val="00FE56BD"/>
    <w:rsid w:val="00FE5A9A"/>
    <w:rsid w:val="00FF0310"/>
    <w:rsid w:val="00FF089B"/>
    <w:rsid w:val="00FF19E5"/>
    <w:rsid w:val="00FF2E7D"/>
    <w:rsid w:val="00FF37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martTagType w:namespaceuri="urn:schemas-microsoft-com:office:smarttags" w:name="country-region"/>
  <w:smartTagType w:namespaceuri="urn:schemas-microsoft-com:office:smarttags" w:name="place"/>
  <w:smartTagType w:namespaceuri="isiresearchsoft-com/cwyw" w:name="citation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3A0"/>
    <w:pPr>
      <w:widowControl w:val="0"/>
      <w:jc w:val="both"/>
    </w:pPr>
    <w:rPr>
      <w:rFonts w:ascii="Times New Roman" w:hAnsi="Times New Roman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99"/>
    <w:qFormat/>
    <w:rsid w:val="00E938E2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locked/>
    <w:rsid w:val="00E938E2"/>
    <w:rPr>
      <w:rFonts w:ascii="Cambria" w:eastAsia="宋体" w:hAnsi="Cambria" w:cs="Times New Roman"/>
      <w:b/>
      <w:bCs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qFormat/>
    <w:rsid w:val="00E938E2"/>
    <w:pPr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E938E2"/>
    <w:rPr>
      <w:rFonts w:ascii="Cambria" w:eastAsia="宋体" w:hAnsi="Cambria" w:cs="Times New Roman"/>
      <w:b/>
      <w:bCs/>
      <w:kern w:val="28"/>
      <w:sz w:val="32"/>
      <w:szCs w:val="32"/>
    </w:rPr>
  </w:style>
  <w:style w:type="paragraph" w:styleId="NoSpacing">
    <w:name w:val="No Spacing"/>
    <w:uiPriority w:val="99"/>
    <w:qFormat/>
    <w:rsid w:val="00E938E2"/>
    <w:pPr>
      <w:widowControl w:val="0"/>
      <w:spacing w:after="80"/>
      <w:jc w:val="both"/>
    </w:pPr>
  </w:style>
  <w:style w:type="character" w:styleId="SubtleEmphasis">
    <w:name w:val="Subtle Emphasis"/>
    <w:basedOn w:val="DefaultParagraphFont"/>
    <w:uiPriority w:val="99"/>
    <w:qFormat/>
    <w:rsid w:val="00E938E2"/>
    <w:rPr>
      <w:rFonts w:cs="Times New Roman"/>
      <w:i/>
      <w:iCs/>
      <w:color w:val="808080"/>
    </w:rPr>
  </w:style>
  <w:style w:type="paragraph" w:styleId="Header">
    <w:name w:val="header"/>
    <w:basedOn w:val="Normal"/>
    <w:link w:val="HeaderChar"/>
    <w:uiPriority w:val="99"/>
    <w:rsid w:val="006C53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80"/>
      <w:jc w:val="center"/>
    </w:pPr>
    <w:rPr>
      <w:rFonts w:ascii="Calibri" w:hAnsi="Calibr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6C53A0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6C53A0"/>
    <w:pPr>
      <w:tabs>
        <w:tab w:val="center" w:pos="4153"/>
        <w:tab w:val="right" w:pos="8306"/>
      </w:tabs>
      <w:snapToGrid w:val="0"/>
      <w:spacing w:after="80"/>
      <w:jc w:val="left"/>
    </w:pPr>
    <w:rPr>
      <w:rFonts w:ascii="Calibri" w:hAnsi="Calibr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6C53A0"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3</TotalTime>
  <Pages>1</Pages>
  <Words>312</Words>
  <Characters>1784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Rock</dc:creator>
  <cp:keywords/>
  <dc:description/>
  <cp:lastModifiedBy>微软用户</cp:lastModifiedBy>
  <cp:revision>3</cp:revision>
  <dcterms:created xsi:type="dcterms:W3CDTF">2012-04-16T09:57:00Z</dcterms:created>
  <dcterms:modified xsi:type="dcterms:W3CDTF">2012-04-16T09:58:00Z</dcterms:modified>
</cp:coreProperties>
</file>